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1"/>
        <w:gridCol w:w="1418"/>
        <w:gridCol w:w="1701"/>
        <w:gridCol w:w="1418"/>
        <w:gridCol w:w="2268"/>
      </w:tblGrid>
      <w:tr>
        <w:trPr>
          <w:tblHeader w:val="true"/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Modulated miRna at S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F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Target g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F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MicroCosm Targets</w:t>
            </w:r>
          </w:p>
          <w:p>
            <w:pPr>
              <w:pStyle w:val="Normal"/>
              <w:autoSpaceDE w:val="false"/>
              <w:jc w:val="right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712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D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2854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1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3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82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0706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5703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181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30001N09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495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R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45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WSU53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668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C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.9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17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9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46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630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SF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77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A1L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5095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0A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44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106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WSU53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768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0764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K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94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64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F2BP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.30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RE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6290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AT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3113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SF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0506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52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I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0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0A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33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7735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2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4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24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IN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9608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H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7846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UBE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0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6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4073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0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1B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603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B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5813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71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IN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77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6519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181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30001N09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495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WSU53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668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17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9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46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630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SF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77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0A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44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N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8504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146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S2C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4884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4S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799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8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C4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5896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7966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I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5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UBE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4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0786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35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P4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2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20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4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79E-00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WSU53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1289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7371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K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2894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RE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84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0A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20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95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36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4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370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D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8971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3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AL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41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3C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4900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I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02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1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EF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2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97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1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001H23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1614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2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1813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63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43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FX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7075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4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2449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RY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6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XAS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2129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SB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74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8L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40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6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0536A07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7648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K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35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DE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1253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3713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.76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4SF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1254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4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0008M10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3886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D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5953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3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N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1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1243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CB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1513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5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5511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K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1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37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4A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9335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T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9300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BGRL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6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4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1912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1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7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I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4082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DN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2495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8726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74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2436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574-5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0211I03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8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7009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8716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A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9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7WSU104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9418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PL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9690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T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0401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CT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9795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X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4165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XO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6445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P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9415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13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3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L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3401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0092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6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1834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LF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4834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1295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2131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A3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3454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6361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2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6510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2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4671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84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7B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03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6826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1821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O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1413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u-miR-8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27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3930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2116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G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66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CT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14127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GB"/>
        </w:rPr>
        <w:t xml:space="preserve">Modulated mature miRNAs with a </w:t>
      </w:r>
      <w:r>
        <w:rPr>
          <w:i/>
          <w:iCs/>
          <w:lang w:val="en-GB"/>
        </w:rPr>
        <w:t>p-value</w:t>
      </w:r>
      <w:r>
        <w:rPr>
          <w:lang w:val="en-GB"/>
        </w:rPr>
        <w:t xml:space="preserve"> &lt; 0.005, FI: Fold Induc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Style21">
    <w:name w:val="Style2"/>
    <w:basedOn w:val="Contents1"/>
    <w:qFormat/>
    <w:pPr>
      <w:tabs>
        <w:tab w:val="clear" w:pos="708"/>
        <w:tab w:val="left" w:pos="350" w:leader="none"/>
        <w:tab w:val="right" w:pos="9062" w:leader="none"/>
      </w:tabs>
      <w:spacing w:lineRule="auto" w:line="312" w:before="360" w:after="360"/>
    </w:pPr>
    <w:rPr>
      <w:rFonts w:ascii="Georgia" w:hAnsi="Georgia" w:cs="Georgia"/>
      <w:b/>
      <w:bCs/>
      <w:caps/>
      <w:sz w:val="22"/>
      <w:szCs w:val="26"/>
      <w:u w:val="single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Style41">
    <w:name w:val="Style4"/>
    <w:basedOn w:val="Contents2"/>
    <w:qFormat/>
    <w:pPr>
      <w:tabs>
        <w:tab w:val="clear" w:pos="708"/>
        <w:tab w:val="left" w:pos="515" w:leader="none"/>
        <w:tab w:val="right" w:pos="9062" w:leader="none"/>
      </w:tabs>
      <w:spacing w:lineRule="auto" w:line="312"/>
      <w:ind w:left="0" w:hanging="0"/>
    </w:pPr>
    <w:rPr>
      <w:rFonts w:ascii="Georgia" w:hAnsi="Georgia" w:cs="Georgia"/>
      <w:b/>
      <w:bCs/>
      <w:smallCaps/>
      <w:sz w:val="22"/>
      <w:szCs w:val="26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2:32:00Z</dcterms:created>
  <dc:creator>Nancy Garbacki</dc:creator>
  <dc:description/>
  <cp:keywords/>
  <dc:language>en-US</dc:language>
  <cp:lastModifiedBy>Nancy Garbacki</cp:lastModifiedBy>
  <cp:lastPrinted>2009-11-17T16:11:00Z</cp:lastPrinted>
  <dcterms:modified xsi:type="dcterms:W3CDTF">2011-01-07T12:21:00Z</dcterms:modified>
  <cp:revision>132</cp:revision>
  <dc:subject/>
  <dc:title>mi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